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2E8" w:rsidRDefault="003012E8" w:rsidP="003012E8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017329" cy="3724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329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93D63" w:rsidRPr="00894542" w:rsidRDefault="00993D63" w:rsidP="00993D6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3 </w:t>
      </w:r>
      <w:r w:rsidRPr="00894542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94542">
        <w:rPr>
          <w:rFonts w:ascii="Times New Roman" w:hAnsi="Times New Roman"/>
          <w:b/>
          <w:sz w:val="24"/>
          <w:szCs w:val="24"/>
        </w:rPr>
        <w:t xml:space="preserve"> Time-course changes detectable in </w:t>
      </w:r>
      <w:r w:rsidRPr="0089454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2D 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H-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C spectra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 Brain (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) and heart (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) tissues resampled from one of the AGA-ACE subjects used for the main experiments. Linear adjustments for </w:t>
      </w:r>
      <w:proofErr w:type="spellStart"/>
      <w:r w:rsidRPr="00894542">
        <w:rPr>
          <w:rFonts w:ascii="Times New Roman" w:hAnsi="Times New Roman"/>
          <w:color w:val="000000" w:themeColor="text1"/>
          <w:sz w:val="24"/>
          <w:szCs w:val="24"/>
        </w:rPr>
        <w:t>Gln</w:t>
      </w:r>
      <w:proofErr w:type="spellEnd"/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C4 (blue), Lac C2 (red) and Lac C3 (green) confirmed a slight accumulation of these metabolites over 5.2 h.</w:t>
      </w:r>
    </w:p>
    <w:p w:rsidR="003F1F78" w:rsidRPr="003F1F78" w:rsidRDefault="003F1F78" w:rsidP="003012E8">
      <w:pPr>
        <w:spacing w:after="0"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BA5209" w:rsidRPr="00894542" w:rsidRDefault="00BA5209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BA5209" w:rsidRPr="00894542" w:rsidSect="00602F2D"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18F" w:rsidRDefault="003E718F" w:rsidP="00DD0C99">
      <w:pPr>
        <w:spacing w:after="0" w:line="240" w:lineRule="auto"/>
      </w:pPr>
      <w:r>
        <w:separator/>
      </w:r>
    </w:p>
  </w:endnote>
  <w:endnote w:type="continuationSeparator" w:id="0">
    <w:p w:rsidR="003E718F" w:rsidRDefault="003E718F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3012E8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18F" w:rsidRDefault="003E718F" w:rsidP="00DD0C99">
      <w:pPr>
        <w:spacing w:after="0" w:line="240" w:lineRule="auto"/>
      </w:pPr>
      <w:r>
        <w:separator/>
      </w:r>
    </w:p>
  </w:footnote>
  <w:footnote w:type="continuationSeparator" w:id="0">
    <w:p w:rsidR="003E718F" w:rsidRDefault="003E718F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1EB5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12E8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E718F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4433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54D0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1E7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077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5E8B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46D2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48E7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5D87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8D14AA-094E-4B54-8865-16BEF94DB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4</cp:revision>
  <cp:lastPrinted>2014-12-05T11:33:00Z</cp:lastPrinted>
  <dcterms:created xsi:type="dcterms:W3CDTF">2018-12-08T01:44:00Z</dcterms:created>
  <dcterms:modified xsi:type="dcterms:W3CDTF">2018-12-08T04:11:00Z</dcterms:modified>
</cp:coreProperties>
</file>